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3E07C" w14:textId="77777777" w:rsidR="00BB4A0F" w:rsidRPr="00B4652D" w:rsidRDefault="00BB4A0F" w:rsidP="00BB4A0F">
      <w:pP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</w:pPr>
      <w: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>Supplementary Table 2</w:t>
      </w:r>
      <w:r w:rsidRPr="00B4652D"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>: Comparisons of FEP and CON without age and sex as covariates</w:t>
      </w:r>
    </w:p>
    <w:p w14:paraId="1DF7CF30" w14:textId="77777777" w:rsidR="00BB4A0F" w:rsidRPr="00B4652D" w:rsidRDefault="00BB4A0F" w:rsidP="00BB4A0F">
      <w:pPr>
        <w:rPr>
          <w:rFonts w:ascii="Helvetica" w:eastAsia="Times New Roman" w:hAnsi="Helvetica"/>
          <w:bCs/>
          <w:color w:val="000000"/>
          <w:u w:val="single"/>
        </w:rPr>
      </w:pPr>
    </w:p>
    <w:tbl>
      <w:tblPr>
        <w:tblW w:w="5520" w:type="dxa"/>
        <w:tblLook w:val="04A0" w:firstRow="1" w:lastRow="0" w:firstColumn="1" w:lastColumn="0" w:noHBand="0" w:noVBand="1"/>
      </w:tblPr>
      <w:tblGrid>
        <w:gridCol w:w="1817"/>
        <w:gridCol w:w="943"/>
        <w:gridCol w:w="1380"/>
        <w:gridCol w:w="1380"/>
      </w:tblGrid>
      <w:tr w:rsidR="00BB4A0F" w:rsidRPr="00B4652D" w14:paraId="7C44E87F" w14:textId="77777777" w:rsidTr="00B96B74">
        <w:trPr>
          <w:trHeight w:val="144"/>
        </w:trPr>
        <w:tc>
          <w:tcPr>
            <w:tcW w:w="2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2B9F" w14:textId="77777777" w:rsidR="00BB4A0F" w:rsidRPr="00B4652D" w:rsidRDefault="00BB4A0F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# of Items Recall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3BAB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DED8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</w:tr>
      <w:tr w:rsidR="00BB4A0F" w:rsidRPr="00B4652D" w14:paraId="10445DB7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3CC8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AD2F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A68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B40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BB4A0F" w:rsidRPr="00B4652D" w14:paraId="7AE03797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01E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059D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13D4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83E8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4</w:t>
            </w:r>
          </w:p>
        </w:tc>
      </w:tr>
      <w:tr w:rsidR="00BB4A0F" w:rsidRPr="00B4652D" w14:paraId="187CD6D2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93AB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CBAE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B3C5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5314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</w:t>
            </w:r>
          </w:p>
        </w:tc>
      </w:tr>
      <w:tr w:rsidR="00BB4A0F" w:rsidRPr="00B4652D" w14:paraId="6E68E08D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4BE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752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B467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B56D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BB4A0F" w:rsidRPr="00B4652D" w14:paraId="131E04EF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65C7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5424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C28B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823B1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4</w:t>
            </w:r>
          </w:p>
        </w:tc>
      </w:tr>
      <w:tr w:rsidR="00BB4A0F" w:rsidRPr="00B4652D" w14:paraId="520EC75D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112E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C8B5" w14:textId="77777777" w:rsidR="00BB4A0F" w:rsidRPr="00B4652D" w:rsidRDefault="00BB4A0F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AE08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576C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BB4A0F" w:rsidRPr="00B4652D" w14:paraId="08182603" w14:textId="77777777" w:rsidTr="00B96B74">
        <w:trPr>
          <w:trHeight w:val="144"/>
        </w:trPr>
        <w:tc>
          <w:tcPr>
            <w:tcW w:w="2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21AA" w14:textId="77777777" w:rsidR="00BB4A0F" w:rsidRPr="00B4652D" w:rsidRDefault="00BB4A0F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Temporal Cluster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394B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D77A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</w:tr>
      <w:tr w:rsidR="00BB4A0F" w:rsidRPr="00B4652D" w14:paraId="4025EDDF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6E788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06D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A6BF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C727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BB4A0F" w:rsidRPr="00B4652D" w14:paraId="7EFFDCC0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6187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F8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73AE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BACB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BB4A0F" w:rsidRPr="00B4652D" w14:paraId="775ECB5B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BE3E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A2D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1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1F64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0A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5</w:t>
            </w:r>
          </w:p>
        </w:tc>
      </w:tr>
      <w:tr w:rsidR="00BB4A0F" w:rsidRPr="00B4652D" w14:paraId="2AEFCD18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BB5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A5CB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892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625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B4A0F" w:rsidRPr="00B4652D" w14:paraId="534EA117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E69D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E72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C65E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003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3</w:t>
            </w:r>
          </w:p>
        </w:tc>
      </w:tr>
      <w:tr w:rsidR="00BB4A0F" w:rsidRPr="00B4652D" w14:paraId="0CDD49DE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CC92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AF03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20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10C37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52DB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6</w:t>
            </w:r>
          </w:p>
        </w:tc>
      </w:tr>
      <w:tr w:rsidR="00BB4A0F" w:rsidRPr="00B4652D" w14:paraId="49D6B3CB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86DE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B57C" w14:textId="77777777" w:rsidR="00BB4A0F" w:rsidRPr="00B4652D" w:rsidRDefault="00BB4A0F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30C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6796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BB4A0F" w:rsidRPr="00B4652D" w14:paraId="6000276A" w14:textId="77777777" w:rsidTr="00B96B74">
        <w:trPr>
          <w:trHeight w:val="144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4577" w14:textId="77777777" w:rsidR="00BB4A0F" w:rsidRPr="00B4652D" w:rsidRDefault="00BB4A0F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Semantic Cluster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473" w14:textId="77777777" w:rsidR="00BB4A0F" w:rsidRPr="00B4652D" w:rsidRDefault="00BB4A0F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210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BB4A0F" w:rsidRPr="00B4652D" w14:paraId="634689FE" w14:textId="77777777" w:rsidTr="00B96B74">
        <w:trPr>
          <w:trHeight w:val="144"/>
        </w:trPr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502DA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038A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B4A0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4E38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BB4A0F" w:rsidRPr="00B4652D" w14:paraId="4B241D3E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B256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7A5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3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3CF2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7E3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BB4A0F" w:rsidRPr="00B4652D" w14:paraId="0FF6B186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A755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34E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77A1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430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</w:t>
            </w:r>
          </w:p>
        </w:tc>
      </w:tr>
      <w:tr w:rsidR="00BB4A0F" w:rsidRPr="00B4652D" w14:paraId="75CCB115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21E6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B3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02B2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27D9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BB4A0F" w:rsidRPr="00B4652D" w14:paraId="2BC4599A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5935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135A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6061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64E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</w:t>
            </w:r>
          </w:p>
        </w:tc>
      </w:tr>
      <w:tr w:rsidR="00BB4A0F" w:rsidRPr="00B4652D" w14:paraId="4E0FB0E4" w14:textId="77777777" w:rsidTr="00B96B74">
        <w:trPr>
          <w:trHeight w:val="144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2590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DD22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5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1056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6273" w14:textId="77777777" w:rsidR="00BB4A0F" w:rsidRPr="00B4652D" w:rsidRDefault="00BB4A0F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</w:t>
            </w:r>
          </w:p>
        </w:tc>
      </w:tr>
    </w:tbl>
    <w:p w14:paraId="4B01EFDF" w14:textId="77777777" w:rsidR="00BB4A0F" w:rsidRPr="00B4652D" w:rsidRDefault="00BB4A0F" w:rsidP="00BB4A0F">
      <w:pPr>
        <w:rPr>
          <w:rFonts w:ascii="Helvetica" w:hAnsi="Helvetica"/>
        </w:rPr>
      </w:pPr>
      <w:r w:rsidRPr="00B4652D">
        <w:rPr>
          <w:rFonts w:ascii="Helvetica" w:eastAsia="Times New Roman" w:hAnsi="Helvetica"/>
          <w:bCs/>
          <w:color w:val="000000"/>
          <w:u w:val="single"/>
        </w:rPr>
        <w:t xml:space="preserve"> </w:t>
      </w:r>
    </w:p>
    <w:p w14:paraId="245C1E12" w14:textId="77777777" w:rsidR="00BB2254" w:rsidRDefault="00BB4A0F">
      <w:bookmarkStart w:id="0" w:name="_GoBack"/>
      <w:bookmarkEnd w:id="0"/>
    </w:p>
    <w:sectPr w:rsidR="00BB2254" w:rsidSect="00370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A0F"/>
    <w:rsid w:val="00370C88"/>
    <w:rsid w:val="00453BBF"/>
    <w:rsid w:val="006E1011"/>
    <w:rsid w:val="00BB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02F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A0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Macintosh Word</Application>
  <DocSecurity>0</DocSecurity>
  <Lines>4</Lines>
  <Paragraphs>1</Paragraphs>
  <ScaleCrop>false</ScaleCrop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8-01-05T16:37:00Z</dcterms:created>
  <dcterms:modified xsi:type="dcterms:W3CDTF">2018-01-05T16:37:00Z</dcterms:modified>
</cp:coreProperties>
</file>